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795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239"/>
        <w:gridCol w:w="1237"/>
        <w:gridCol w:w="956"/>
        <w:gridCol w:w="1515"/>
        <w:gridCol w:w="1515"/>
        <w:gridCol w:w="1490"/>
      </w:tblGrid>
      <w:tr w:rsidR="00CF149E" w:rsidRPr="00083078" w14:paraId="36E6CEAB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FF02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</w:p>
        </w:tc>
        <w:tc>
          <w:tcPr>
            <w:tcW w:w="4383" w:type="pct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7F54D9" w14:textId="186087AB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</w:p>
        </w:tc>
      </w:tr>
      <w:tr w:rsidR="00CF149E" w:rsidRPr="00083078" w14:paraId="40092F32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10C7" w14:textId="5DD11F02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i/>
                <w:sz w:val="18"/>
                <w:szCs w:val="18"/>
                <w:lang w:eastAsia="nl-NL"/>
              </w:rPr>
              <w:t>Effecto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5BFD" w14:textId="64979CB3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TOPCON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CD81" w14:textId="27635FFD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OCTOPU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AA79" w14:textId="2A662209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830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Philiu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D148" w14:textId="2B3484CB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830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PolyPhobius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6B3B" w14:textId="18D72B34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SCAMPI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997C" w14:textId="11A119FF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nl-NL"/>
              </w:rPr>
              <w:t>SPOCTOPUS</w:t>
            </w:r>
          </w:p>
        </w:tc>
      </w:tr>
      <w:tr w:rsidR="00CF149E" w:rsidRPr="00083078" w14:paraId="598A6FA1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108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N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C60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8-1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D8C0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8-16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1B3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5-16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4EC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5-16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3DA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-25; 148-16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56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8-168</w:t>
            </w:r>
          </w:p>
        </w:tc>
      </w:tr>
      <w:tr w:rsidR="00CF149E" w:rsidRPr="00083078" w14:paraId="40F5894C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87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N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998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7-1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64EF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010F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6-13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8D4A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115-13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3EDB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B69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5-135</w:t>
            </w:r>
          </w:p>
        </w:tc>
      </w:tr>
      <w:tr w:rsidR="00CF149E" w:rsidRPr="00083078" w14:paraId="7534EE51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D6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R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BCB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4E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6DF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1-7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CE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1-7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CC3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CA27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3-73</w:t>
            </w:r>
          </w:p>
        </w:tc>
      </w:tr>
      <w:tr w:rsidR="00CF149E" w:rsidRPr="00083078" w14:paraId="3C8D45AE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374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R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AD84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-1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98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19E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8-1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D1F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8-1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E61E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E27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-100</w:t>
            </w:r>
          </w:p>
        </w:tc>
      </w:tr>
      <w:tr w:rsidR="00CF149E" w:rsidRPr="00083078" w14:paraId="3E07C28C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343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R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D0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0-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0DD3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CA8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-9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CD2D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-9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083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146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-88</w:t>
            </w:r>
          </w:p>
        </w:tc>
      </w:tr>
      <w:tr w:rsidR="00CF149E" w:rsidRPr="00083078" w14:paraId="53723082" w14:textId="77777777" w:rsidTr="00CF149E">
        <w:trPr>
          <w:trHeight w:val="300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FB6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LR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1491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-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449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F48A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-9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209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-9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F81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8B5" w14:textId="77777777" w:rsidR="00CF149E" w:rsidRPr="00083078" w:rsidRDefault="00CF149E" w:rsidP="00CF1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08307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-99</w:t>
            </w:r>
          </w:p>
        </w:tc>
      </w:tr>
    </w:tbl>
    <w:p w14:paraId="6F84A359" w14:textId="77777777" w:rsidR="009E27D8" w:rsidRDefault="009E27D8" w:rsidP="00CF149E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</w:p>
    <w:p w14:paraId="32196A1A" w14:textId="77777777" w:rsidR="009E27D8" w:rsidRPr="00083078" w:rsidRDefault="009E27D8" w:rsidP="009E27D8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  <w:r w:rsidRPr="00083078">
        <w:rPr>
          <w:rFonts w:ascii="Arial" w:hAnsi="Arial" w:cs="Arial"/>
          <w:b/>
          <w:i w:val="0"/>
          <w:color w:val="auto"/>
          <w:lang w:val="en-US"/>
        </w:rPr>
        <w:t>S3 Table, Position of transmembrane domains in effectors using TOPCONS</w:t>
      </w:r>
      <w:r w:rsidRPr="009E27D8">
        <w:rPr>
          <w:rFonts w:ascii="Arial" w:hAnsi="Arial" w:cs="Arial"/>
          <w:b/>
          <w:i w:val="0"/>
          <w:color w:val="auto"/>
          <w:vertAlign w:val="superscript"/>
          <w:lang w:val="en-US"/>
        </w:rPr>
        <w:t>1</w:t>
      </w:r>
      <w:r w:rsidRPr="00083078">
        <w:rPr>
          <w:rFonts w:ascii="Arial" w:hAnsi="Arial" w:cs="Arial"/>
          <w:b/>
          <w:i w:val="0"/>
          <w:color w:val="auto"/>
          <w:lang w:val="en-US"/>
        </w:rPr>
        <w:t>.</w:t>
      </w:r>
    </w:p>
    <w:p w14:paraId="75562E10" w14:textId="77777777" w:rsidR="009E27D8" w:rsidRDefault="009E27D8" w:rsidP="00CF149E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</w:p>
    <w:p w14:paraId="4910D24E" w14:textId="2779F71E" w:rsidR="009E27D8" w:rsidRDefault="009E27D8" w:rsidP="00CF149E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  <w:r w:rsidRPr="009E27D8">
        <w:rPr>
          <w:rFonts w:ascii="Arial" w:hAnsi="Arial" w:cs="Arial"/>
          <w:b/>
          <w:i w:val="0"/>
          <w:color w:val="auto"/>
          <w:vertAlign w:val="superscript"/>
          <w:lang w:val="en-US"/>
        </w:rPr>
        <w:t xml:space="preserve">1 </w:t>
      </w:r>
      <w:r w:rsidRPr="009E27D8">
        <w:rPr>
          <w:rFonts w:ascii="Arial" w:hAnsi="Arial" w:cs="Arial"/>
          <w:bCs/>
          <w:i w:val="0"/>
          <w:color w:val="auto"/>
          <w:lang w:val="en-US"/>
        </w:rPr>
        <w:t xml:space="preserve">TOPCONS analyses sequences with the individual topology prediction methods OCTOPUS, </w:t>
      </w:r>
      <w:proofErr w:type="spellStart"/>
      <w:r w:rsidRPr="009E27D8">
        <w:rPr>
          <w:rFonts w:ascii="Arial" w:hAnsi="Arial" w:cs="Arial"/>
          <w:bCs/>
          <w:i w:val="0"/>
          <w:color w:val="auto"/>
          <w:lang w:val="en-US"/>
        </w:rPr>
        <w:t>Philius</w:t>
      </w:r>
      <w:proofErr w:type="spellEnd"/>
      <w:r w:rsidRPr="009E27D8">
        <w:rPr>
          <w:rFonts w:ascii="Arial" w:hAnsi="Arial" w:cs="Arial"/>
          <w:bCs/>
          <w:i w:val="0"/>
          <w:color w:val="auto"/>
          <w:lang w:val="en-US"/>
        </w:rPr>
        <w:t xml:space="preserve">, </w:t>
      </w:r>
      <w:proofErr w:type="spellStart"/>
      <w:r w:rsidRPr="009E27D8">
        <w:rPr>
          <w:rFonts w:ascii="Arial" w:hAnsi="Arial" w:cs="Arial"/>
          <w:bCs/>
          <w:i w:val="0"/>
          <w:color w:val="auto"/>
          <w:lang w:val="en-US"/>
        </w:rPr>
        <w:t>PolyPhobius</w:t>
      </w:r>
      <w:proofErr w:type="spellEnd"/>
      <w:r w:rsidRPr="009E27D8">
        <w:rPr>
          <w:rFonts w:ascii="Arial" w:hAnsi="Arial" w:cs="Arial"/>
          <w:bCs/>
          <w:i w:val="0"/>
          <w:color w:val="auto"/>
          <w:lang w:val="en-US"/>
        </w:rPr>
        <w:t>, SCAMPI and SPOCTOPUS and provides both the individu</w:t>
      </w:r>
      <w:bookmarkStart w:id="0" w:name="_GoBack"/>
      <w:bookmarkEnd w:id="0"/>
      <w:r w:rsidRPr="009E27D8">
        <w:rPr>
          <w:rFonts w:ascii="Arial" w:hAnsi="Arial" w:cs="Arial"/>
          <w:bCs/>
          <w:i w:val="0"/>
          <w:color w:val="auto"/>
          <w:lang w:val="en-US"/>
        </w:rPr>
        <w:t>al output as well as a consensus prediction</w:t>
      </w:r>
    </w:p>
    <w:p w14:paraId="0D964116" w14:textId="77777777" w:rsidR="009E27D8" w:rsidRDefault="009E27D8" w:rsidP="00CF149E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</w:p>
    <w:p w14:paraId="584B963F" w14:textId="77777777" w:rsidR="009E27D8" w:rsidRPr="00083078" w:rsidRDefault="009E27D8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i w:val="0"/>
          <w:color w:val="auto"/>
          <w:lang w:val="en-US"/>
        </w:rPr>
      </w:pPr>
    </w:p>
    <w:sectPr w:rsidR="009E27D8" w:rsidRPr="00083078" w:rsidSect="0086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068"/>
    <w:rsid w:val="00083078"/>
    <w:rsid w:val="00165D38"/>
    <w:rsid w:val="00545D0A"/>
    <w:rsid w:val="006D2596"/>
    <w:rsid w:val="0070329F"/>
    <w:rsid w:val="0080618B"/>
    <w:rsid w:val="00820A11"/>
    <w:rsid w:val="00860F02"/>
    <w:rsid w:val="009E27D8"/>
    <w:rsid w:val="00CF149E"/>
    <w:rsid w:val="00F33068"/>
    <w:rsid w:val="00F9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05E34D"/>
  <w15:chartTrackingRefBased/>
  <w15:docId w15:val="{1CE9F0D5-9A94-42D0-A67F-358A26AC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14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6</cp:revision>
  <dcterms:created xsi:type="dcterms:W3CDTF">2019-02-27T10:03:00Z</dcterms:created>
  <dcterms:modified xsi:type="dcterms:W3CDTF">2020-01-26T11:19:00Z</dcterms:modified>
</cp:coreProperties>
</file>